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434A8" w14:textId="1DCD17BF" w:rsidR="00D76CDC" w:rsidRPr="009B7561" w:rsidRDefault="00D76CDC" w:rsidP="009B7561">
      <w:pPr>
        <w:pStyle w:val="Heading2"/>
      </w:pPr>
      <w:bookmarkStart w:id="0" w:name="_GoBack"/>
      <w:r w:rsidRPr="009B7561">
        <w:t>Supplementary Materials</w:t>
      </w:r>
    </w:p>
    <w:p w14:paraId="37F6441C" w14:textId="77777777" w:rsidR="00BD75D0" w:rsidRPr="009B7561" w:rsidRDefault="00BD75D0" w:rsidP="009B7561">
      <w:pPr>
        <w:spacing w:after="240" w:line="276" w:lineRule="auto"/>
        <w:rPr>
          <w:rFonts w:eastAsia="Calibri"/>
          <w:b/>
          <w:bCs/>
          <w:lang w:eastAsia="en-US"/>
        </w:rPr>
      </w:pPr>
      <w:r w:rsidRPr="009B7561">
        <w:rPr>
          <w:rFonts w:eastAsia="Calibri"/>
          <w:b/>
          <w:bCs/>
          <w:lang w:eastAsia="en-US"/>
        </w:rPr>
        <w:t>MATLAB program code</w:t>
      </w:r>
    </w:p>
    <w:p w14:paraId="29D8CC4C" w14:textId="77777777" w:rsidR="00CB2960" w:rsidRPr="009B7561" w:rsidRDefault="00CB2960" w:rsidP="009B7561">
      <w:pPr>
        <w:autoSpaceDE w:val="0"/>
        <w:autoSpaceDN w:val="0"/>
        <w:adjustRightInd w:val="0"/>
        <w:spacing w:after="240" w:line="276" w:lineRule="auto"/>
        <w:rPr>
          <w:rFonts w:eastAsia="Calibri"/>
          <w:lang w:eastAsia="en-US"/>
        </w:rPr>
      </w:pPr>
      <w:r w:rsidRPr="009B7561">
        <w:rPr>
          <w:rFonts w:eastAsia="Calibri"/>
          <w:lang w:eastAsia="en-US"/>
        </w:rPr>
        <w:t>The in-house MATLAB code developed to automatically identify lesion regions on MRI images based on ADC values is presented as follows:</w:t>
      </w:r>
    </w:p>
    <w:p w14:paraId="73261550" w14:textId="21990A7B" w:rsidR="00BD75D0" w:rsidRPr="009B7561" w:rsidRDefault="00BD75D0" w:rsidP="009B7561">
      <w:pPr>
        <w:autoSpaceDE w:val="0"/>
        <w:autoSpaceDN w:val="0"/>
        <w:adjustRightInd w:val="0"/>
        <w:spacing w:after="240" w:line="276" w:lineRule="auto"/>
        <w:rPr>
          <w:rFonts w:ascii="Courier New" w:eastAsia="Calibri" w:hAnsi="Courier New" w:cs="Courier New"/>
          <w:lang w:eastAsia="en-US"/>
        </w:rPr>
      </w:pPr>
      <w:r w:rsidRPr="009B7561">
        <w:rPr>
          <w:rFonts w:ascii="Courier New" w:eastAsia="Calibri" w:hAnsi="Courier New" w:cs="Courier New"/>
          <w:color w:val="228B22"/>
          <w:lang w:eastAsia="en-US"/>
        </w:rPr>
        <w:t>%%%%%%%%%%% This program is Written by "</w:t>
      </w:r>
      <w:r w:rsidR="00CB2960" w:rsidRPr="009B7561">
        <w:rPr>
          <w:rFonts w:ascii="Courier New" w:eastAsia="Calibri" w:hAnsi="Courier New" w:cs="Courier New"/>
          <w:color w:val="228B22"/>
          <w:lang w:eastAsia="en-US"/>
        </w:rPr>
        <w:t>Saman Moradi</w:t>
      </w:r>
      <w:r w:rsidRPr="009B7561">
        <w:rPr>
          <w:rFonts w:ascii="Courier New" w:eastAsia="Calibri" w:hAnsi="Courier New" w:cs="Courier New"/>
          <w:color w:val="228B22"/>
          <w:lang w:eastAsia="en-US"/>
        </w:rPr>
        <w:t>" under the supervision of "Dr. Bijan Hashemi" %%%%%%%%%%%</w:t>
      </w:r>
    </w:p>
    <w:p w14:paraId="170C9461" w14:textId="77777777" w:rsidR="00BD75D0" w:rsidRPr="009B7561" w:rsidRDefault="00BD75D0" w:rsidP="009B7561">
      <w:pPr>
        <w:autoSpaceDE w:val="0"/>
        <w:autoSpaceDN w:val="0"/>
        <w:adjustRightInd w:val="0"/>
        <w:spacing w:after="240" w:line="276" w:lineRule="auto"/>
        <w:rPr>
          <w:rFonts w:ascii="Courier New" w:eastAsia="Calibri" w:hAnsi="Courier New" w:cs="Courier New"/>
          <w:lang w:eastAsia="en-US"/>
        </w:rPr>
      </w:pPr>
      <w:r w:rsidRPr="009B7561">
        <w:rPr>
          <w:rFonts w:ascii="Courier New" w:eastAsia="Calibri" w:hAnsi="Courier New" w:cs="Courier New"/>
          <w:color w:val="228B22"/>
          <w:lang w:eastAsia="en-US"/>
        </w:rPr>
        <w:t>%%%%%%%%%%% Using this program is free subject to citing this article and taking the permission from one of the persons mentioned above, available at:</w:t>
      </w:r>
    </w:p>
    <w:p w14:paraId="58A4F985" w14:textId="32A6770D" w:rsidR="00BD75D0" w:rsidRPr="009B7561" w:rsidRDefault="00BD75D0" w:rsidP="009B7561">
      <w:pPr>
        <w:autoSpaceDE w:val="0"/>
        <w:autoSpaceDN w:val="0"/>
        <w:adjustRightInd w:val="0"/>
        <w:spacing w:after="240" w:line="276" w:lineRule="auto"/>
        <w:rPr>
          <w:rFonts w:ascii="Courier New" w:eastAsia="Calibri" w:hAnsi="Courier New" w:cs="Courier New"/>
          <w:lang w:eastAsia="en-US"/>
        </w:rPr>
      </w:pPr>
      <w:r w:rsidRPr="009B7561">
        <w:rPr>
          <w:rFonts w:ascii="Courier New" w:eastAsia="Calibri" w:hAnsi="Courier New" w:cs="Courier New"/>
          <w:color w:val="228B22"/>
          <w:lang w:eastAsia="en-US"/>
        </w:rPr>
        <w:t>%%%%%%%%%%% bhashemi@modares.ac.ir%%%%%%%%%%%%%%</w:t>
      </w:r>
    </w:p>
    <w:p w14:paraId="4C054A91" w14:textId="77777777" w:rsidR="00BD75D0" w:rsidRPr="009B7561" w:rsidRDefault="00BD75D0" w:rsidP="009B7561">
      <w:pPr>
        <w:autoSpaceDE w:val="0"/>
        <w:autoSpaceDN w:val="0"/>
        <w:adjustRightInd w:val="0"/>
        <w:spacing w:after="240" w:line="276" w:lineRule="auto"/>
        <w:rPr>
          <w:rFonts w:ascii="Courier New" w:eastAsia="Calibri" w:hAnsi="Courier New" w:cs="Courier New"/>
          <w:lang w:eastAsia="en-US"/>
        </w:rPr>
      </w:pPr>
      <w:r w:rsidRPr="009B7561">
        <w:rPr>
          <w:rFonts w:ascii="Courier New" w:eastAsia="Calibri" w:hAnsi="Courier New" w:cs="Courier New"/>
          <w:color w:val="228B22"/>
          <w:lang w:eastAsia="en-US"/>
        </w:rPr>
        <w:t xml:space="preserve"> </w:t>
      </w:r>
    </w:p>
    <w:p w14:paraId="020A820F" w14:textId="77777777" w:rsidR="00BD75D0" w:rsidRPr="00B11877" w:rsidRDefault="00BD75D0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color w:val="000000" w:themeColor="text1"/>
          <w:lang w:eastAsia="en-US"/>
        </w:rPr>
      </w:pPr>
      <w:r w:rsidRPr="009B7561">
        <w:rPr>
          <w:rFonts w:ascii="Courier New" w:eastAsia="Calibri" w:hAnsi="Courier New" w:cs="Courier New"/>
          <w:color w:val="000000"/>
          <w:lang w:eastAsia="en-US"/>
        </w:rPr>
        <w:t>clc</w:t>
      </w:r>
    </w:p>
    <w:p w14:paraId="682C23B5" w14:textId="0412A3A5" w:rsidR="00BD75D0" w:rsidRPr="00B11877" w:rsidRDefault="00BD75D0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color w:val="000000" w:themeColor="text1"/>
          <w:lang w:eastAsia="en-US"/>
        </w:rPr>
      </w:pPr>
      <w:r w:rsidRPr="00B11877">
        <w:rPr>
          <w:rFonts w:ascii="Courier New" w:eastAsia="Calibri" w:hAnsi="Courier New" w:cs="Courier New"/>
          <w:color w:val="000000" w:themeColor="text1"/>
          <w:lang w:eastAsia="en-US"/>
        </w:rPr>
        <w:t>clear all</w:t>
      </w:r>
      <w:r w:rsidR="00A873A7" w:rsidRPr="00B11877">
        <w:rPr>
          <w:rFonts w:ascii="Courier New" w:eastAsia="Calibri" w:hAnsi="Courier New" w:cs="Courier New"/>
          <w:color w:val="000000" w:themeColor="text1"/>
          <w:lang w:eastAsia="en-US"/>
        </w:rPr>
        <w:t>;</w:t>
      </w:r>
    </w:p>
    <w:p w14:paraId="23AF7E09" w14:textId="4E256E9A" w:rsidR="00A873A7" w:rsidRPr="00B11877" w:rsidRDefault="00BD75D0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color w:val="000000" w:themeColor="text1"/>
          <w:lang w:eastAsia="en-US"/>
        </w:rPr>
      </w:pPr>
      <w:r w:rsidRPr="00B11877">
        <w:rPr>
          <w:rFonts w:ascii="Courier New" w:eastAsia="Calibri" w:hAnsi="Courier New" w:cs="Courier New"/>
          <w:color w:val="000000" w:themeColor="text1"/>
          <w:lang w:eastAsia="en-US"/>
        </w:rPr>
        <w:t>close all</w:t>
      </w:r>
      <w:r w:rsidR="00A873A7" w:rsidRPr="00B11877">
        <w:rPr>
          <w:rFonts w:ascii="Courier New" w:eastAsia="Calibri" w:hAnsi="Courier New" w:cs="Courier New"/>
          <w:color w:val="000000" w:themeColor="text1"/>
          <w:lang w:eastAsia="en-US"/>
        </w:rPr>
        <w:t>;</w:t>
      </w:r>
    </w:p>
    <w:p w14:paraId="1E82DC4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Read Input Image</w:t>
      </w:r>
    </w:p>
    <w:p w14:paraId="1D48CAA3" w14:textId="175A95B2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putImage = dicomread('D:\</w:t>
      </w:r>
      <w:r>
        <w:rPr>
          <w:rFonts w:ascii="Courier New" w:eastAsia="Calibri" w:hAnsi="Courier New" w:cs="Courier New"/>
          <w:lang w:eastAsia="en-US"/>
        </w:rPr>
        <w:t>Patients</w:t>
      </w:r>
      <w:r w:rsidRPr="00A873A7">
        <w:rPr>
          <w:rFonts w:ascii="Courier New" w:eastAsia="Calibri" w:hAnsi="Courier New" w:cs="Courier New"/>
          <w:lang w:eastAsia="en-US"/>
        </w:rPr>
        <w:t>\Series_6_ep2d_diff_b0-250-500-1000\15.dcm');</w:t>
      </w:r>
    </w:p>
    <w:p w14:paraId="6DA95B14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Display the Image</w:t>
      </w:r>
    </w:p>
    <w:p w14:paraId="15180D7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mshow(InputImage,[]);</w:t>
      </w:r>
    </w:p>
    <w:p w14:paraId="56CA851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3260E04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tr = 'Draw initial contour location in Image. Double-click to confirm and proceed.';</w:t>
      </w:r>
    </w:p>
    <w:p w14:paraId="4988051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title(str,'Color','r','FontSize',10);</w:t>
      </w:r>
    </w:p>
    <w:p w14:paraId="61A7FB96" w14:textId="77777777" w:rsid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3CE1C30E" w14:textId="4403D24F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Get Inputs from Mouse, draw contour in Image:</w:t>
      </w:r>
    </w:p>
    <w:p w14:paraId="1BBE349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mask = drawfreehand;</w:t>
      </w:r>
    </w:p>
    <w:p w14:paraId="6AF344A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l = mask.Position(:,1);</w:t>
      </w:r>
    </w:p>
    <w:p w14:paraId="119E0B1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ow = mask.Position(:,2);</w:t>
      </w:r>
    </w:p>
    <w:p w14:paraId="3D9EA99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D =Col;</w:t>
      </w:r>
    </w:p>
    <w:p w14:paraId="0ADD770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lastRenderedPageBreak/>
        <w:t>r =Row;</w:t>
      </w:r>
    </w:p>
    <w:p w14:paraId="6D2CFC1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71D024C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Select polygonal region of interest</w:t>
      </w:r>
    </w:p>
    <w:p w14:paraId="13B41540" w14:textId="5C788709" w:rsid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BinaryMask = roipoly(InputImage,D,r);</w:t>
      </w:r>
    </w:p>
    <w:p w14:paraId="16E14FF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7E9FFD4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Create Buffer for ROI</w:t>
      </w:r>
    </w:p>
    <w:p w14:paraId="5AC3B1F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OI = zeros(128,128);</w:t>
      </w:r>
    </w:p>
    <w:p w14:paraId="208FBE5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458575A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Create Buffer for NONROI</w:t>
      </w:r>
    </w:p>
    <w:p w14:paraId="2C0073E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ONROI = zeros(128,128);</w:t>
      </w:r>
    </w:p>
    <w:p w14:paraId="2991D18E" w14:textId="3C7965E0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i = 1:128</w:t>
      </w:r>
    </w:p>
    <w:p w14:paraId="3E170118" w14:textId="146D7BFB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j = 1:128</w:t>
      </w:r>
    </w:p>
    <w:p w14:paraId="1391C5B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BinaryMask(i,j)==1</w:t>
      </w:r>
    </w:p>
    <w:p w14:paraId="5A5BE39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OI(i,j) = InputImage(i,j);</w:t>
      </w:r>
    </w:p>
    <w:p w14:paraId="1235E77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lse</w:t>
      </w:r>
    </w:p>
    <w:p w14:paraId="38FDF6D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ONROI(i,j) = InputImage(i,j);</w:t>
      </w:r>
    </w:p>
    <w:p w14:paraId="65A3E3A5" w14:textId="61C354FD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5B6128F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396DEF3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497ED624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21E9EFA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Display ROI and Non ROI</w:t>
      </w:r>
    </w:p>
    <w:p w14:paraId="269BCBE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igure;</w:t>
      </w:r>
    </w:p>
    <w:p w14:paraId="41EB69B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bplot(1,2,1);</w:t>
      </w:r>
    </w:p>
    <w:p w14:paraId="7AC96F3D" w14:textId="2F8481E8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mshow(ROI,[]);title('ROI');</w:t>
      </w:r>
    </w:p>
    <w:p w14:paraId="1CBD6C4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bplot(1,2,2);</w:t>
      </w:r>
    </w:p>
    <w:p w14:paraId="29EF8FA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mshow(NONROI,[]);title('NON ROI');</w:t>
      </w:r>
    </w:p>
    <w:p w14:paraId="666795F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2EF0444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lastRenderedPageBreak/>
        <w:t>%% Display segmented image</w:t>
      </w:r>
    </w:p>
    <w:p w14:paraId="5278FA3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igure, imshow(ROI,[])</w:t>
      </w:r>
    </w:p>
    <w:p w14:paraId="0623EB5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title('Segmented Image');</w:t>
      </w:r>
    </w:p>
    <w:p w14:paraId="2B076C6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559920C2" w14:textId="10C5380D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Overlay contours on the image</w:t>
      </w:r>
    </w:p>
    <w:p w14:paraId="6E8A848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igure;</w:t>
      </w:r>
    </w:p>
    <w:p w14:paraId="530ADE8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bplot(1,2,1);</w:t>
      </w:r>
    </w:p>
    <w:p w14:paraId="630880F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mshow (NONROI,[0,3000]);</w:t>
      </w:r>
    </w:p>
    <w:p w14:paraId="58496BD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tr = 'Two types of lisons:';</w:t>
      </w:r>
    </w:p>
    <w:p w14:paraId="13BAC93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title(str,'Color','r','FontSize',10);</w:t>
      </w:r>
    </w:p>
    <w:p w14:paraId="7FC6CA2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hold on</w:t>
      </w:r>
    </w:p>
    <w:p w14:paraId="08452AD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OURED_TOTAL = contour (ROI,1:1:5000,'w');</w:t>
      </w:r>
    </w:p>
    <w:p w14:paraId="6088F4E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OURED_0 = contour (ROI,1501:1:5000,'m');</w:t>
      </w:r>
    </w:p>
    <w:p w14:paraId="0129609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OURED_1 = contour (ROI,0:1:750,'r');</w:t>
      </w:r>
    </w:p>
    <w:p w14:paraId="34E9AE39" w14:textId="7A5A1E44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OURED_2 = contour(ROI,751:1:1500,'g');</w:t>
      </w:r>
    </w:p>
    <w:p w14:paraId="03CD80E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bplot(1,2,2);</w:t>
      </w:r>
    </w:p>
    <w:p w14:paraId="7DD63AD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mshow (NONROI,[0,3000]);</w:t>
      </w:r>
    </w:p>
    <w:p w14:paraId="1E9B953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tr = 'Total lison side:';</w:t>
      </w:r>
    </w:p>
    <w:p w14:paraId="51B9530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title(str,'Color','r','FontSize',10);</w:t>
      </w:r>
    </w:p>
    <w:p w14:paraId="4DB1FAE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hold on</w:t>
      </w:r>
    </w:p>
    <w:p w14:paraId="3FF3F3F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OURED_3 = contour (ROI,0:1:1300,'c');</w:t>
      </w:r>
    </w:p>
    <w:p w14:paraId="0CE4435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OURED_4 = contour (ROI,1301:1:5000,'color','[ 0.9100 0.4100 0.1700]');</w:t>
      </w:r>
    </w:p>
    <w:p w14:paraId="2BF777C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5557FA70" w14:textId="5382BC93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CALCULATING MEAN OF A.D.C. NUMBERS FROM "0" TO "750" FROM ROI OF PATIENTS IMAGES.</w:t>
      </w:r>
    </w:p>
    <w:p w14:paraId="2B2F810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A = CONTOURED_1(1,:);</w:t>
      </w:r>
    </w:p>
    <w:p w14:paraId="58763B1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A = 1;</w:t>
      </w:r>
    </w:p>
    <w:p w14:paraId="4AC6C99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lastRenderedPageBreak/>
        <w:t>result_A = [];</w:t>
      </w:r>
    </w:p>
    <w:p w14:paraId="49414089" w14:textId="7851EDA1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A = 0;</w:t>
      </w:r>
    </w:p>
    <w:p w14:paraId="5ACF7339" w14:textId="7944624A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i = 1 : length(A)</w:t>
      </w:r>
    </w:p>
    <w:p w14:paraId="638433A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(i== length(A))</w:t>
      </w:r>
    </w:p>
    <w:p w14:paraId="61BDDD9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A = [result_A;  {  counter_A  } ];</w:t>
      </w:r>
    </w:p>
    <w:p w14:paraId="4BE9C5F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break</w:t>
      </w:r>
    </w:p>
    <w:p w14:paraId="301C0BD9" w14:textId="66ABFD0A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3EFF4F8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ber = CONTOURED_1(2,i);</w:t>
      </w:r>
    </w:p>
    <w:p w14:paraId="639A199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teg = floor(number);</w:t>
      </w:r>
    </w:p>
    <w:p w14:paraId="67C539A2" w14:textId="4253F6FF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ract = number-integ;</w:t>
      </w:r>
    </w:p>
    <w:p w14:paraId="1440FB6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 ((fract == 0.0000))</w:t>
      </w:r>
    </w:p>
    <w:p w14:paraId="1BF897E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s = single(CONTOURED_1(2,i));</w:t>
      </w:r>
    </w:p>
    <w:p w14:paraId="2AE910D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int = uint16(s);</w:t>
      </w:r>
    </w:p>
    <w:p w14:paraId="6BE425CE" w14:textId="052B50D4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 TF = isinteger(int);</w:t>
      </w:r>
    </w:p>
    <w:p w14:paraId="2A8B3BC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 (A(1,i) == index_A &amp;&amp; TF == true)</w:t>
      </w:r>
    </w:p>
    <w:p w14:paraId="3A82444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result_A = [result_A;  {  counter_A  } ];  </w:t>
      </w:r>
    </w:p>
    <w:p w14:paraId="3282F81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A = index_A + 1;</w:t>
      </w:r>
    </w:p>
    <w:p w14:paraId="65756EF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A = 0;</w:t>
      </w:r>
    </w:p>
    <w:p w14:paraId="652DD76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inue</w:t>
      </w:r>
    </w:p>
    <w:p w14:paraId="2AAEACE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449D3325" w14:textId="391FF7EC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242396FF" w14:textId="2AE2F7F4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A = counter_A + 1 ;</w:t>
      </w:r>
    </w:p>
    <w:p w14:paraId="20059824" w14:textId="48671B26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11AA6D8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A = result_A(2:end, 1);</w:t>
      </w:r>
    </w:p>
    <w:p w14:paraId="066AB60E" w14:textId="7B73A90B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A = cell2mat(result_A);</w:t>
      </w:r>
    </w:p>
    <w:p w14:paraId="46D6FCD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k = 1 : 750</w:t>
      </w:r>
    </w:p>
    <w:p w14:paraId="40AEC86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_A(k,1) = k;</w:t>
      </w:r>
    </w:p>
    <w:p w14:paraId="590CC1E3" w14:textId="24D1DB6D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lastRenderedPageBreak/>
        <w:t>end</w:t>
      </w:r>
    </w:p>
    <w:p w14:paraId="5977044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multiplication_A = num_A .* result_mat_A;</w:t>
      </w:r>
    </w:p>
    <w:p w14:paraId="45ECA17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1_A = sum(multiplication_A);</w:t>
      </w:r>
    </w:p>
    <w:p w14:paraId="21FC15F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2_A = sum(result_mat_A);</w:t>
      </w:r>
    </w:p>
    <w:p w14:paraId="5EE4AC74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FINAL_A = sum1_A/sum2_A</w:t>
      </w:r>
    </w:p>
    <w:p w14:paraId="05B8CFA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7DE10565" w14:textId="03E224DE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CALCULATING MEAN OF A.D.C. NUMBERS FROM "751" TO "1500" FROM ROI OF PATIENTS IMAGES.</w:t>
      </w:r>
    </w:p>
    <w:p w14:paraId="3C98EB94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B = CONTOURED_2(1,:);</w:t>
      </w:r>
    </w:p>
    <w:p w14:paraId="5192583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B = 751;</w:t>
      </w:r>
    </w:p>
    <w:p w14:paraId="764F32C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B = [];</w:t>
      </w:r>
    </w:p>
    <w:p w14:paraId="2AB72DC6" w14:textId="06D696FE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B = 0;</w:t>
      </w:r>
    </w:p>
    <w:p w14:paraId="5063C94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i = 1 : length(B)</w:t>
      </w:r>
    </w:p>
    <w:p w14:paraId="1CC02FE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(i == length(B))</w:t>
      </w:r>
    </w:p>
    <w:p w14:paraId="13FB934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B = [result_B;  {  counter_B  } ];</w:t>
      </w:r>
    </w:p>
    <w:p w14:paraId="354CFDA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break</w:t>
      </w:r>
    </w:p>
    <w:p w14:paraId="65AADB3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0CCD61A4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ber = CONTOURED_2(2,i);</w:t>
      </w:r>
    </w:p>
    <w:p w14:paraId="3E27765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teg = floor(number);</w:t>
      </w:r>
    </w:p>
    <w:p w14:paraId="0AF3D66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ract = number-integ;</w:t>
      </w:r>
    </w:p>
    <w:p w14:paraId="101A6AC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if  (fract == 0.0000) </w:t>
      </w:r>
    </w:p>
    <w:p w14:paraId="607ECB9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s = single(CONTOURED_2(2,i));</w:t>
      </w:r>
    </w:p>
    <w:p w14:paraId="7B55AA1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int = uint16(s);</w:t>
      </w:r>
    </w:p>
    <w:p w14:paraId="206AF15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 TF = isinteger(int);</w:t>
      </w:r>
    </w:p>
    <w:p w14:paraId="0CCC1BF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 (B(1,i) == index_B &amp;&amp; TF == true)</w:t>
      </w:r>
    </w:p>
    <w:p w14:paraId="0D59C84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result_B = [result_B;  {  counter_B  } ];  </w:t>
      </w:r>
    </w:p>
    <w:p w14:paraId="4865BED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B = index_B + 1;</w:t>
      </w:r>
    </w:p>
    <w:p w14:paraId="0257E10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B = 0;</w:t>
      </w:r>
    </w:p>
    <w:p w14:paraId="0061957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lastRenderedPageBreak/>
        <w:t>continue</w:t>
      </w:r>
    </w:p>
    <w:p w14:paraId="3AB0366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1524BA8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7C75CBA4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B = counter_B + 1 ;</w:t>
      </w:r>
    </w:p>
    <w:p w14:paraId="2D63B26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392AD45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B = result_B(2:end, 1);</w:t>
      </w:r>
    </w:p>
    <w:p w14:paraId="3B217E9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B = cell2mat(result_B);</w:t>
      </w:r>
    </w:p>
    <w:p w14:paraId="0F01AD3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B_shifted = zeros(1500, 1);</w:t>
      </w:r>
    </w:p>
    <w:p w14:paraId="4E5FBCD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B_shifted(751:(750+(numel(result_mat_B))),1) = result_mat_B(1:end,1);</w:t>
      </w:r>
    </w:p>
    <w:p w14:paraId="33D1000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k = 1 : 1500</w:t>
      </w:r>
    </w:p>
    <w:p w14:paraId="73FB17D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_B(k,1) = k;</w:t>
      </w:r>
    </w:p>
    <w:p w14:paraId="02CE39E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199AD11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multiplication_B = num_B .* result_mat_B_shifted;</w:t>
      </w:r>
    </w:p>
    <w:p w14:paraId="6353FD0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1_B = sum(multiplication_B);</w:t>
      </w:r>
    </w:p>
    <w:p w14:paraId="281ECCB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2_B = sum(result_mat_B_shifted);</w:t>
      </w:r>
    </w:p>
    <w:p w14:paraId="409F38E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FINAL_B = sum1_B/sum2_B</w:t>
      </w:r>
    </w:p>
    <w:p w14:paraId="3757D6C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3FD6913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CALCULATING MEAN OF A.D.C. NUMBERS FROM "1501" TO "5000" FROM ROI OF PATIENTS IMAGES.</w:t>
      </w:r>
    </w:p>
    <w:p w14:paraId="4A68821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 = CONTOURED_0(1,:);</w:t>
      </w:r>
    </w:p>
    <w:p w14:paraId="2653E34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C = 1501;</w:t>
      </w:r>
    </w:p>
    <w:p w14:paraId="7B421D3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 result_C = [];</w:t>
      </w:r>
    </w:p>
    <w:p w14:paraId="3267905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C =  cell(1501, 1);</w:t>
      </w:r>
    </w:p>
    <w:p w14:paraId="4A19067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C(1:1500, 1) = {0};</w:t>
      </w:r>
    </w:p>
    <w:p w14:paraId="3D1ABBA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C = 0;</w:t>
      </w:r>
    </w:p>
    <w:p w14:paraId="7CF6532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i= 1 : length(C)</w:t>
      </w:r>
    </w:p>
    <w:p w14:paraId="32477DC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(i == length(C))</w:t>
      </w:r>
    </w:p>
    <w:p w14:paraId="7BB0319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lastRenderedPageBreak/>
        <w:t>result_C = [result_C;  {  counter_C  } ];</w:t>
      </w:r>
    </w:p>
    <w:p w14:paraId="316AB3C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break</w:t>
      </w:r>
    </w:p>
    <w:p w14:paraId="658008B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0CD2ABB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ber = CONTOURED_0(2,i);</w:t>
      </w:r>
    </w:p>
    <w:p w14:paraId="091212E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teg = floor(number);</w:t>
      </w:r>
    </w:p>
    <w:p w14:paraId="156BDAB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ract = number-integ;</w:t>
      </w:r>
    </w:p>
    <w:p w14:paraId="115EA72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 ((fract == 0.0000))</w:t>
      </w:r>
    </w:p>
    <w:p w14:paraId="773F9AB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s = single(CONTOURED_0(2,i));</w:t>
      </w:r>
    </w:p>
    <w:p w14:paraId="5E207CD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int = uint16(s);</w:t>
      </w:r>
    </w:p>
    <w:p w14:paraId="09618377" w14:textId="69534A86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 TF = isinteger(int);   </w:t>
      </w:r>
    </w:p>
    <w:p w14:paraId="7CFD172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if ( (C(1,i)== index_C) &amp;&amp; (TF == true) ) </w:t>
      </w:r>
    </w:p>
    <w:p w14:paraId="146E832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result_C = [result_C;  {  counter_C  } ];  </w:t>
      </w:r>
    </w:p>
    <w:p w14:paraId="6EAAEB7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C = index_C + 1;</w:t>
      </w:r>
    </w:p>
    <w:p w14:paraId="2E178B0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C = 0;</w:t>
      </w:r>
    </w:p>
    <w:p w14:paraId="583D1C8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inue</w:t>
      </w:r>
    </w:p>
    <w:p w14:paraId="3B7D2FF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4CA6731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40CCC70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C = counter_C + 1 ;</w:t>
      </w:r>
    </w:p>
    <w:p w14:paraId="1D51F8B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568BB39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C = result_C(2:end, 1);</w:t>
      </w:r>
    </w:p>
    <w:p w14:paraId="4874A78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C = cell2mat(result_C);</w:t>
      </w:r>
    </w:p>
    <w:p w14:paraId="3E4AD3E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C_shifted = zeros(5000,1);</w:t>
      </w:r>
    </w:p>
    <w:p w14:paraId="57B14A0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C_shifted(1:((numel(result_mat_C))),1) = result_mat_C(1:end,1);</w:t>
      </w:r>
    </w:p>
    <w:p w14:paraId="691FFC8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k = 1:5000</w:t>
      </w:r>
    </w:p>
    <w:p w14:paraId="0B26AF3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_C(k,1) = k;</w:t>
      </w:r>
    </w:p>
    <w:p w14:paraId="661D90D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298B921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multiplication_C = num_C .* result_mat_C_shifted;</w:t>
      </w:r>
    </w:p>
    <w:p w14:paraId="6A70703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lastRenderedPageBreak/>
        <w:t>sum1_C = sum(multiplication_C);</w:t>
      </w:r>
    </w:p>
    <w:p w14:paraId="768D00F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2_C = sum(result_mat_C_shifted);</w:t>
      </w:r>
    </w:p>
    <w:p w14:paraId="1A6AAC3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FINAL_C = sum1_C/sum2_C</w:t>
      </w:r>
    </w:p>
    <w:p w14:paraId="095CB0F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43FCB88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CALCULATING MEAN OF A.D.C. NUMBERS FROM "0" TO "5000" FROM ROI OF PATIENTS IMAGES.</w:t>
      </w:r>
    </w:p>
    <w:p w14:paraId="4BEE88B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TOTAL = CONTOURED_TOTAL(1,:);</w:t>
      </w:r>
    </w:p>
    <w:p w14:paraId="190011D4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TOTAL = 1;</w:t>
      </w:r>
    </w:p>
    <w:p w14:paraId="32B8A5B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TOTAL = [];</w:t>
      </w:r>
    </w:p>
    <w:p w14:paraId="70BA440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TOTAL = 0;</w:t>
      </w:r>
    </w:p>
    <w:p w14:paraId="6DD1D7A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i= 1 : length(TOTAL)</w:t>
      </w:r>
    </w:p>
    <w:p w14:paraId="3EAC7B8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ber = CONTOURED_TOTAL(2,i);</w:t>
      </w:r>
    </w:p>
    <w:p w14:paraId="7A0B91C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teg = floor(number);</w:t>
      </w:r>
    </w:p>
    <w:p w14:paraId="28E37D4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ract = number-integ;</w:t>
      </w:r>
    </w:p>
    <w:p w14:paraId="564BE73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 ((fract == 0.0000))</w:t>
      </w:r>
    </w:p>
    <w:p w14:paraId="38F2C03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s = single(CONTOURED_TOTAL(2,i));</w:t>
      </w:r>
    </w:p>
    <w:p w14:paraId="53C5BD0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int = uint16(s);</w:t>
      </w:r>
    </w:p>
    <w:p w14:paraId="63F1795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 TF = isinteger(int);</w:t>
      </w:r>
    </w:p>
    <w:p w14:paraId="6499DEF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( (i== length(TOTAL)) &amp;&amp; (fract == true))</w:t>
      </w:r>
    </w:p>
    <w:p w14:paraId="7E0B7CE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TOTAL = [result_TOTAL;  {  counter_TOTAL  } ];</w:t>
      </w:r>
    </w:p>
    <w:p w14:paraId="19C3753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break</w:t>
      </w:r>
    </w:p>
    <w:p w14:paraId="7A74D44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354600F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if  TOTAL(1,i)== index_TOTAL </w:t>
      </w:r>
    </w:p>
    <w:p w14:paraId="599F08C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result_TOTAL = [result_TOTAL;  {  counter_TOTAL  } ];  </w:t>
      </w:r>
    </w:p>
    <w:p w14:paraId="45206AF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TOTAL = index_TOTAL + 1;</w:t>
      </w:r>
    </w:p>
    <w:p w14:paraId="07B5950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TOTAL = 0;</w:t>
      </w:r>
    </w:p>
    <w:p w14:paraId="5C22DF9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inue</w:t>
      </w:r>
    </w:p>
    <w:p w14:paraId="40E8B0F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39D90EE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lastRenderedPageBreak/>
        <w:t>end</w:t>
      </w:r>
    </w:p>
    <w:p w14:paraId="571C94D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7E870AC4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TOTAL = counter_TOTAL + 1 ;</w:t>
      </w:r>
    </w:p>
    <w:p w14:paraId="431DCEE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42F4DC4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TOTAL = result_TOTAL(2:end, 1);</w:t>
      </w:r>
    </w:p>
    <w:p w14:paraId="46B44F4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TOTAL = cell2mat(result_TOTAL);</w:t>
      </w:r>
    </w:p>
    <w:p w14:paraId="0E52912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TOTAL_shifted = zeros( numel(result_mat_TOTAL), 1);</w:t>
      </w:r>
    </w:p>
    <w:p w14:paraId="1096E1F4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TOTAL_shifted((1:(numel(result_mat_TOTAL))), 1) = result_mat_TOTAL(1:end, 1);</w:t>
      </w:r>
    </w:p>
    <w:p w14:paraId="194043E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k = 1 : (numel(result_mat_TOTAL))</w:t>
      </w:r>
    </w:p>
    <w:p w14:paraId="517AC43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_TOTAL(k,1) = k;</w:t>
      </w:r>
    </w:p>
    <w:p w14:paraId="6DC6927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4D8E2DB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multiplication_TOTAL = num_TOTAL .* result_mat_TOTAL_shifted;</w:t>
      </w:r>
    </w:p>
    <w:p w14:paraId="627D15D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1_TOTAL = sum(multiplication_TOTAL);</w:t>
      </w:r>
    </w:p>
    <w:p w14:paraId="73BC51D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2_TOTAL = sum(result_mat_TOTAL_shifted);</w:t>
      </w:r>
    </w:p>
    <w:p w14:paraId="1A9D8D4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FINAL_TOTAL = sum1_TOTAL/sum2_TOTAL</w:t>
      </w:r>
    </w:p>
    <w:p w14:paraId="2942090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6562284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CALCULATING MEAN OF A.D.C. NUMBERS FROM "0" TO "1300" FROM ROI OF PATIENTS IMAGES.</w:t>
      </w:r>
    </w:p>
    <w:p w14:paraId="4692FBC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D = CONTOURED_3(1,:);</w:t>
      </w:r>
    </w:p>
    <w:p w14:paraId="0FD300D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D = 1;</w:t>
      </w:r>
    </w:p>
    <w:p w14:paraId="2CD4951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D = [];</w:t>
      </w:r>
    </w:p>
    <w:p w14:paraId="7267A04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D = 0;</w:t>
      </w:r>
    </w:p>
    <w:p w14:paraId="1278E83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i= 1 : length(D)</w:t>
      </w:r>
    </w:p>
    <w:p w14:paraId="18AE123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(i== length(D))</w:t>
      </w:r>
    </w:p>
    <w:p w14:paraId="68FD476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D = [result_D;  {  counter_D  } ];</w:t>
      </w:r>
    </w:p>
    <w:p w14:paraId="57A8430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break</w:t>
      </w:r>
    </w:p>
    <w:p w14:paraId="6D2162B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76697AD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lastRenderedPageBreak/>
        <w:t>number = CONTOURED_3(2,i);</w:t>
      </w:r>
    </w:p>
    <w:p w14:paraId="479A683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teg = floor(number);</w:t>
      </w:r>
    </w:p>
    <w:p w14:paraId="099CE53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ract = number-integ;</w:t>
      </w:r>
    </w:p>
    <w:p w14:paraId="4EBA1AE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 ((fract == 0.0000))</w:t>
      </w:r>
    </w:p>
    <w:p w14:paraId="54A6394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s = single(CONTOURED_3(2,i));</w:t>
      </w:r>
    </w:p>
    <w:p w14:paraId="07F119B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int = uint16(s);</w:t>
      </w:r>
    </w:p>
    <w:p w14:paraId="4FEF8EE0" w14:textId="55A70889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 TF = isinteger(int);  </w:t>
      </w:r>
    </w:p>
    <w:p w14:paraId="3448FA1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if ( (D(1,i)== index_D) &amp;&amp; ( TF == true) ) </w:t>
      </w:r>
    </w:p>
    <w:p w14:paraId="6EAF58F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result_D = [result_D;  {  counter_D  } ];  </w:t>
      </w:r>
    </w:p>
    <w:p w14:paraId="57F3D07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D = index_D + 1;</w:t>
      </w:r>
    </w:p>
    <w:p w14:paraId="3F90769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D = 0;</w:t>
      </w:r>
    </w:p>
    <w:p w14:paraId="2421414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inue</w:t>
      </w:r>
    </w:p>
    <w:p w14:paraId="2AD2789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6769285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046D2F0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D = counter_D + 1 ;</w:t>
      </w:r>
    </w:p>
    <w:p w14:paraId="2E7551A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252D684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D = result_D(2:end, 1);</w:t>
      </w:r>
    </w:p>
    <w:p w14:paraId="5A05DAC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D = cell2mat(result_D);</w:t>
      </w:r>
    </w:p>
    <w:p w14:paraId="2DA721F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D_shifted = zeros(1300, 1);</w:t>
      </w:r>
    </w:p>
    <w:p w14:paraId="7FCDFAF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D_shifted((1:(numel(result_mat_D))), 1) = result_mat_D(1:end,1);</w:t>
      </w:r>
    </w:p>
    <w:p w14:paraId="6EC7A9E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k = 1 : 1300</w:t>
      </w:r>
    </w:p>
    <w:p w14:paraId="7CCE732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_D(k,1) = k;</w:t>
      </w:r>
    </w:p>
    <w:p w14:paraId="1723ECB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5E6895F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multiplication_D = num_D .* result_mat_D_shifted;</w:t>
      </w:r>
    </w:p>
    <w:p w14:paraId="6D4F16F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1_D = sum(multiplication_D);</w:t>
      </w:r>
    </w:p>
    <w:p w14:paraId="0E3054C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2_D = sum(result_mat_D_shifted);</w:t>
      </w:r>
    </w:p>
    <w:p w14:paraId="6F310A5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FINAL_D = sum1_D/sum2_D</w:t>
      </w:r>
    </w:p>
    <w:p w14:paraId="47679B34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</w:p>
    <w:p w14:paraId="6CB9F8D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% CALCULATING MEAN OF A.D.C. NUMBERS FROM "1301" TO "5000" FROM ROI OF PATIENTS IMAGES.</w:t>
      </w:r>
    </w:p>
    <w:p w14:paraId="46FF1A6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 = CONTOURED_4(1,:);</w:t>
      </w:r>
    </w:p>
    <w:p w14:paraId="43A523C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E = 1301;</w:t>
      </w:r>
    </w:p>
    <w:p w14:paraId="315A903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% result_E = [];</w:t>
      </w:r>
    </w:p>
    <w:p w14:paraId="7A5C532A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E =  cell(1301, 1);</w:t>
      </w:r>
    </w:p>
    <w:p w14:paraId="42EF7EC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E(1:1300, 1) = {0};</w:t>
      </w:r>
    </w:p>
    <w:p w14:paraId="047F3F77" w14:textId="20458C2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E = 0;</w:t>
      </w:r>
    </w:p>
    <w:p w14:paraId="78FA437D" w14:textId="1D3DEDFB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i= 1 : length(E)</w:t>
      </w:r>
    </w:p>
    <w:p w14:paraId="33FC1C0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(i == length(E))</w:t>
      </w:r>
    </w:p>
    <w:p w14:paraId="69CD127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E = [result_E;  {  counter_E  } ];</w:t>
      </w:r>
    </w:p>
    <w:p w14:paraId="7B4B113C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break</w:t>
      </w:r>
    </w:p>
    <w:p w14:paraId="1D32FCA6" w14:textId="66168E89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481321C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ber = CONTOURED_4(2,i);</w:t>
      </w:r>
    </w:p>
    <w:p w14:paraId="2104A9D7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teg = floor(number);</w:t>
      </w:r>
    </w:p>
    <w:p w14:paraId="1A458FFC" w14:textId="47A70CF5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ract = number-integ;</w:t>
      </w:r>
    </w:p>
    <w:p w14:paraId="79B16FF0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f  ((fract == 0.0000))</w:t>
      </w:r>
    </w:p>
    <w:p w14:paraId="27204FA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s = single(CONTOURED_4(2,i));</w:t>
      </w:r>
    </w:p>
    <w:p w14:paraId="1D9BE70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int = uint16(s);</w:t>
      </w:r>
    </w:p>
    <w:p w14:paraId="297D27A4" w14:textId="4C63AFD1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     TF = isinteger(int);     </w:t>
      </w:r>
    </w:p>
    <w:p w14:paraId="41667A5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if ( (E(1,i)== index_E) &amp;&amp; TF == true) </w:t>
      </w:r>
    </w:p>
    <w:p w14:paraId="137171E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 xml:space="preserve">result_E = [result_E;  {  counter_E  } ];  </w:t>
      </w:r>
    </w:p>
    <w:p w14:paraId="022B95EB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index_E = index_E + 1;</w:t>
      </w:r>
    </w:p>
    <w:p w14:paraId="5D231A8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unter_E = 0;</w:t>
      </w:r>
    </w:p>
    <w:p w14:paraId="26BDBC29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continue</w:t>
      </w:r>
    </w:p>
    <w:p w14:paraId="57E838D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54EB2A9D" w14:textId="1F250B88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0061FC00" w14:textId="1172DA5A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lastRenderedPageBreak/>
        <w:t>counter_E = counter_E + 1 ;</w:t>
      </w:r>
    </w:p>
    <w:p w14:paraId="77F8AC1F" w14:textId="6FA421C9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19F01ED8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E = result_E(2:end, 1);</w:t>
      </w:r>
    </w:p>
    <w:p w14:paraId="2BDC086E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E = cell2mat(result_E);</w:t>
      </w:r>
    </w:p>
    <w:p w14:paraId="333C342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E_shifted = zeros(5000, 1);</w:t>
      </w:r>
    </w:p>
    <w:p w14:paraId="15390FF0" w14:textId="7B6140F8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mat_E_shifted(1:((numel(result_mat_E))),1) = result_mat_E(1:end,1);</w:t>
      </w:r>
    </w:p>
    <w:p w14:paraId="49252E72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for k = 1 : 5000</w:t>
      </w:r>
    </w:p>
    <w:p w14:paraId="3273B776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num_E(k,1) = k;</w:t>
      </w:r>
    </w:p>
    <w:p w14:paraId="1C5200DD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end</w:t>
      </w:r>
    </w:p>
    <w:p w14:paraId="0D8D5F25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multiplication_E = num_E .* result_mat_E_shifted;</w:t>
      </w:r>
    </w:p>
    <w:p w14:paraId="0387CE6F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1_E = sum(multiplication_E);</w:t>
      </w:r>
    </w:p>
    <w:p w14:paraId="0C073073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sum2_E = sum(result_mat_E_shifted);</w:t>
      </w:r>
    </w:p>
    <w:p w14:paraId="0ADA6121" w14:textId="77777777" w:rsidR="00A873A7" w:rsidRPr="00A873A7" w:rsidRDefault="00A873A7" w:rsidP="00B11877">
      <w:pPr>
        <w:autoSpaceDE w:val="0"/>
        <w:autoSpaceDN w:val="0"/>
        <w:adjustRightInd w:val="0"/>
        <w:spacing w:after="240"/>
        <w:rPr>
          <w:rFonts w:ascii="Courier New" w:eastAsia="Calibri" w:hAnsi="Courier New" w:cs="Courier New"/>
          <w:lang w:eastAsia="en-US"/>
        </w:rPr>
      </w:pPr>
      <w:r w:rsidRPr="00A873A7">
        <w:rPr>
          <w:rFonts w:ascii="Courier New" w:eastAsia="Calibri" w:hAnsi="Courier New" w:cs="Courier New"/>
          <w:lang w:eastAsia="en-US"/>
        </w:rPr>
        <w:t>RESULT_FINAL_E = sum1_E/sum2_E</w:t>
      </w:r>
    </w:p>
    <w:p w14:paraId="120C6F7B" w14:textId="17F6E239" w:rsidR="00E97DC2" w:rsidRPr="00952194" w:rsidRDefault="00BD75D0" w:rsidP="00952194">
      <w:pPr>
        <w:autoSpaceDE w:val="0"/>
        <w:autoSpaceDN w:val="0"/>
        <w:adjustRightInd w:val="0"/>
        <w:spacing w:after="240" w:line="276" w:lineRule="auto"/>
        <w:rPr>
          <w:rFonts w:ascii="Courier New" w:eastAsia="Calibri" w:hAnsi="Courier New" w:cs="Courier New"/>
          <w:lang w:eastAsia="en-US"/>
        </w:rPr>
      </w:pPr>
      <w:r w:rsidRPr="009B7561">
        <w:rPr>
          <w:rFonts w:ascii="Courier New" w:eastAsia="Calibri" w:hAnsi="Courier New" w:cs="Courier New"/>
          <w:color w:val="228B22"/>
          <w:lang w:eastAsia="en-US"/>
        </w:rPr>
        <w:t xml:space="preserve">%%%%%%%%%%%%%%%%%%%%%%%%%% </w:t>
      </w:r>
      <w:r w:rsidR="00B11877">
        <w:rPr>
          <w:rFonts w:ascii="Courier New" w:eastAsia="Calibri" w:hAnsi="Courier New" w:cs="Courier New"/>
          <w:color w:val="228B22"/>
          <w:lang w:eastAsia="en-US"/>
        </w:rPr>
        <w:t>End</w:t>
      </w:r>
      <w:r w:rsidR="00952194">
        <w:rPr>
          <w:rFonts w:ascii="Courier New" w:eastAsia="Calibri" w:hAnsi="Courier New" w:cs="Courier New"/>
          <w:color w:val="228B22"/>
          <w:lang w:eastAsia="en-US"/>
        </w:rPr>
        <w:t xml:space="preserve"> %%%%%%%%%%%%%%%%%</w:t>
      </w:r>
      <w:bookmarkEnd w:id="0"/>
    </w:p>
    <w:sectPr w:rsidR="00E97DC2" w:rsidRPr="00952194" w:rsidSect="00DB7ED4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754A07" w14:textId="77777777" w:rsidR="00E82C44" w:rsidRDefault="00E82C44" w:rsidP="003F2CC2">
      <w:r>
        <w:separator/>
      </w:r>
    </w:p>
  </w:endnote>
  <w:endnote w:type="continuationSeparator" w:id="0">
    <w:p w14:paraId="7BBCF57C" w14:textId="77777777" w:rsidR="00E82C44" w:rsidRDefault="00E82C44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4A47E" w14:textId="77777777" w:rsidR="00E82C44" w:rsidRDefault="00E82C44" w:rsidP="005301E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7CE0B0" w14:textId="77777777" w:rsidR="00E82C44" w:rsidRDefault="00E82C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CD817C" w14:textId="447354AB" w:rsidR="00E82C44" w:rsidRDefault="00E82C44" w:rsidP="005301E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0B3B">
      <w:rPr>
        <w:rStyle w:val="PageNumber"/>
        <w:noProof/>
      </w:rPr>
      <w:t>12</w:t>
    </w:r>
    <w:r>
      <w:rPr>
        <w:rStyle w:val="PageNumber"/>
      </w:rPr>
      <w:fldChar w:fldCharType="end"/>
    </w:r>
  </w:p>
  <w:p w14:paraId="0D875B7D" w14:textId="77777777" w:rsidR="00E82C44" w:rsidRDefault="00E82C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7CDFAD" w14:textId="77777777" w:rsidR="00E82C44" w:rsidRDefault="00E82C44" w:rsidP="003F2CC2">
      <w:r>
        <w:separator/>
      </w:r>
    </w:p>
  </w:footnote>
  <w:footnote w:type="continuationSeparator" w:id="0">
    <w:p w14:paraId="34158DB0" w14:textId="77777777" w:rsidR="00E82C44" w:rsidRDefault="00E82C44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3NLcwNDQ0NzUwNTVW0lEKTi0uzszPAykwrgUAjdBNoiwAAAA="/>
  </w:docVars>
  <w:rsids>
    <w:rsidRoot w:val="009648DD"/>
    <w:rsid w:val="000068DB"/>
    <w:rsid w:val="00014A01"/>
    <w:rsid w:val="0002013F"/>
    <w:rsid w:val="00026A8F"/>
    <w:rsid w:val="0004354B"/>
    <w:rsid w:val="00050E7C"/>
    <w:rsid w:val="00055E46"/>
    <w:rsid w:val="00060EA4"/>
    <w:rsid w:val="00070D85"/>
    <w:rsid w:val="000755E5"/>
    <w:rsid w:val="00080667"/>
    <w:rsid w:val="00082A92"/>
    <w:rsid w:val="000833D9"/>
    <w:rsid w:val="00087E06"/>
    <w:rsid w:val="00094B8B"/>
    <w:rsid w:val="000969AF"/>
    <w:rsid w:val="000A0B47"/>
    <w:rsid w:val="000A31F2"/>
    <w:rsid w:val="000B1DB8"/>
    <w:rsid w:val="000B1FCA"/>
    <w:rsid w:val="000B491A"/>
    <w:rsid w:val="000D4396"/>
    <w:rsid w:val="000D5C8B"/>
    <w:rsid w:val="000E3AB3"/>
    <w:rsid w:val="000E3F39"/>
    <w:rsid w:val="000E7AFE"/>
    <w:rsid w:val="00115395"/>
    <w:rsid w:val="00117F26"/>
    <w:rsid w:val="001225E8"/>
    <w:rsid w:val="00123E77"/>
    <w:rsid w:val="00124107"/>
    <w:rsid w:val="0012689E"/>
    <w:rsid w:val="0015463E"/>
    <w:rsid w:val="00155FAA"/>
    <w:rsid w:val="001661B2"/>
    <w:rsid w:val="00172E03"/>
    <w:rsid w:val="001739CA"/>
    <w:rsid w:val="00173BB2"/>
    <w:rsid w:val="001749C0"/>
    <w:rsid w:val="00177F40"/>
    <w:rsid w:val="001832DB"/>
    <w:rsid w:val="001A0823"/>
    <w:rsid w:val="001A395A"/>
    <w:rsid w:val="001B1930"/>
    <w:rsid w:val="001D068B"/>
    <w:rsid w:val="001E004F"/>
    <w:rsid w:val="001E151A"/>
    <w:rsid w:val="001F0CA4"/>
    <w:rsid w:val="001F3938"/>
    <w:rsid w:val="00202751"/>
    <w:rsid w:val="0021300B"/>
    <w:rsid w:val="0021582A"/>
    <w:rsid w:val="00222106"/>
    <w:rsid w:val="00225EAF"/>
    <w:rsid w:val="002545BB"/>
    <w:rsid w:val="00256905"/>
    <w:rsid w:val="00262241"/>
    <w:rsid w:val="00262905"/>
    <w:rsid w:val="002715D0"/>
    <w:rsid w:val="00275900"/>
    <w:rsid w:val="00290B64"/>
    <w:rsid w:val="002928B4"/>
    <w:rsid w:val="00293A30"/>
    <w:rsid w:val="002B71DF"/>
    <w:rsid w:val="002B7718"/>
    <w:rsid w:val="002C6C92"/>
    <w:rsid w:val="002D4E04"/>
    <w:rsid w:val="002D61AA"/>
    <w:rsid w:val="002E2B68"/>
    <w:rsid w:val="002E5D75"/>
    <w:rsid w:val="002E6C0A"/>
    <w:rsid w:val="002F1967"/>
    <w:rsid w:val="002F2898"/>
    <w:rsid w:val="00302F16"/>
    <w:rsid w:val="0030413F"/>
    <w:rsid w:val="00314F99"/>
    <w:rsid w:val="00315208"/>
    <w:rsid w:val="003160D7"/>
    <w:rsid w:val="00321D73"/>
    <w:rsid w:val="00322965"/>
    <w:rsid w:val="003335A7"/>
    <w:rsid w:val="00340076"/>
    <w:rsid w:val="003643FA"/>
    <w:rsid w:val="00370976"/>
    <w:rsid w:val="003767AE"/>
    <w:rsid w:val="003845E0"/>
    <w:rsid w:val="00386964"/>
    <w:rsid w:val="00396597"/>
    <w:rsid w:val="003A0C2B"/>
    <w:rsid w:val="003A0F7D"/>
    <w:rsid w:val="003B1B01"/>
    <w:rsid w:val="003B369D"/>
    <w:rsid w:val="003C0435"/>
    <w:rsid w:val="003C4A94"/>
    <w:rsid w:val="003C669E"/>
    <w:rsid w:val="003D071D"/>
    <w:rsid w:val="003D153E"/>
    <w:rsid w:val="003F013A"/>
    <w:rsid w:val="003F2CC2"/>
    <w:rsid w:val="00401981"/>
    <w:rsid w:val="004042BF"/>
    <w:rsid w:val="00407448"/>
    <w:rsid w:val="00407F9A"/>
    <w:rsid w:val="004207C8"/>
    <w:rsid w:val="004213CC"/>
    <w:rsid w:val="00425E8D"/>
    <w:rsid w:val="00425FAB"/>
    <w:rsid w:val="004301E1"/>
    <w:rsid w:val="00442174"/>
    <w:rsid w:val="0044538B"/>
    <w:rsid w:val="0045183F"/>
    <w:rsid w:val="00456A7C"/>
    <w:rsid w:val="00461C1D"/>
    <w:rsid w:val="0046345C"/>
    <w:rsid w:val="0046583A"/>
    <w:rsid w:val="00467ECB"/>
    <w:rsid w:val="00483863"/>
    <w:rsid w:val="0049202E"/>
    <w:rsid w:val="0049578E"/>
    <w:rsid w:val="004A4722"/>
    <w:rsid w:val="004B086F"/>
    <w:rsid w:val="004B2789"/>
    <w:rsid w:val="004B58D4"/>
    <w:rsid w:val="004C7563"/>
    <w:rsid w:val="004D1A7E"/>
    <w:rsid w:val="004E2DB5"/>
    <w:rsid w:val="004E464B"/>
    <w:rsid w:val="004E4BC3"/>
    <w:rsid w:val="004E6884"/>
    <w:rsid w:val="004E737E"/>
    <w:rsid w:val="004E7AB8"/>
    <w:rsid w:val="004F3E1C"/>
    <w:rsid w:val="004F4E06"/>
    <w:rsid w:val="004F58C8"/>
    <w:rsid w:val="005032D9"/>
    <w:rsid w:val="005062FC"/>
    <w:rsid w:val="00517A61"/>
    <w:rsid w:val="005269E2"/>
    <w:rsid w:val="005301E4"/>
    <w:rsid w:val="00542127"/>
    <w:rsid w:val="00550E5F"/>
    <w:rsid w:val="0055213A"/>
    <w:rsid w:val="0055227E"/>
    <w:rsid w:val="005525DE"/>
    <w:rsid w:val="0055703F"/>
    <w:rsid w:val="00560D49"/>
    <w:rsid w:val="005651F1"/>
    <w:rsid w:val="00574941"/>
    <w:rsid w:val="00585ED2"/>
    <w:rsid w:val="00587B02"/>
    <w:rsid w:val="005924D0"/>
    <w:rsid w:val="00594869"/>
    <w:rsid w:val="00595563"/>
    <w:rsid w:val="005A1003"/>
    <w:rsid w:val="005A413E"/>
    <w:rsid w:val="005A47CC"/>
    <w:rsid w:val="005A675E"/>
    <w:rsid w:val="005A6D25"/>
    <w:rsid w:val="005B2095"/>
    <w:rsid w:val="005B365D"/>
    <w:rsid w:val="005C64A5"/>
    <w:rsid w:val="005E4B54"/>
    <w:rsid w:val="005E7593"/>
    <w:rsid w:val="005F0C9D"/>
    <w:rsid w:val="006026BF"/>
    <w:rsid w:val="00606584"/>
    <w:rsid w:val="00607AE9"/>
    <w:rsid w:val="00607B75"/>
    <w:rsid w:val="00616086"/>
    <w:rsid w:val="00623716"/>
    <w:rsid w:val="00625393"/>
    <w:rsid w:val="00646595"/>
    <w:rsid w:val="00652B33"/>
    <w:rsid w:val="00657957"/>
    <w:rsid w:val="00657C06"/>
    <w:rsid w:val="006601C7"/>
    <w:rsid w:val="006677B3"/>
    <w:rsid w:val="00667AEC"/>
    <w:rsid w:val="006742EC"/>
    <w:rsid w:val="00674954"/>
    <w:rsid w:val="00680C9D"/>
    <w:rsid w:val="006811F9"/>
    <w:rsid w:val="00687B5A"/>
    <w:rsid w:val="00697CB1"/>
    <w:rsid w:val="006C30C7"/>
    <w:rsid w:val="006C41D2"/>
    <w:rsid w:val="006D435A"/>
    <w:rsid w:val="006E11AB"/>
    <w:rsid w:val="006E471E"/>
    <w:rsid w:val="006E48E9"/>
    <w:rsid w:val="006E6397"/>
    <w:rsid w:val="006F79D0"/>
    <w:rsid w:val="00702E9F"/>
    <w:rsid w:val="00707B2A"/>
    <w:rsid w:val="00714521"/>
    <w:rsid w:val="00717491"/>
    <w:rsid w:val="007224B4"/>
    <w:rsid w:val="00722AD8"/>
    <w:rsid w:val="00725589"/>
    <w:rsid w:val="00727CA0"/>
    <w:rsid w:val="00732916"/>
    <w:rsid w:val="0073357C"/>
    <w:rsid w:val="0073668C"/>
    <w:rsid w:val="00740CB7"/>
    <w:rsid w:val="00745888"/>
    <w:rsid w:val="00746A27"/>
    <w:rsid w:val="00754D49"/>
    <w:rsid w:val="00761243"/>
    <w:rsid w:val="00780A0C"/>
    <w:rsid w:val="007825B1"/>
    <w:rsid w:val="007A52BE"/>
    <w:rsid w:val="007A64A9"/>
    <w:rsid w:val="007B1C42"/>
    <w:rsid w:val="007B68B1"/>
    <w:rsid w:val="007C3E5F"/>
    <w:rsid w:val="007D4238"/>
    <w:rsid w:val="007D5B93"/>
    <w:rsid w:val="007E3B6E"/>
    <w:rsid w:val="007E4A60"/>
    <w:rsid w:val="007E557D"/>
    <w:rsid w:val="007E61D0"/>
    <w:rsid w:val="007E7613"/>
    <w:rsid w:val="007F29FA"/>
    <w:rsid w:val="007F4147"/>
    <w:rsid w:val="00803D80"/>
    <w:rsid w:val="0080691B"/>
    <w:rsid w:val="0081051E"/>
    <w:rsid w:val="0081152C"/>
    <w:rsid w:val="00817955"/>
    <w:rsid w:val="00822AC6"/>
    <w:rsid w:val="00830098"/>
    <w:rsid w:val="008428A0"/>
    <w:rsid w:val="0087650E"/>
    <w:rsid w:val="00885338"/>
    <w:rsid w:val="00896825"/>
    <w:rsid w:val="008A0DA4"/>
    <w:rsid w:val="008A4ECD"/>
    <w:rsid w:val="008A7CF7"/>
    <w:rsid w:val="008B1CFD"/>
    <w:rsid w:val="008B3B0D"/>
    <w:rsid w:val="008C27B3"/>
    <w:rsid w:val="008D31F7"/>
    <w:rsid w:val="008D4C74"/>
    <w:rsid w:val="008E0326"/>
    <w:rsid w:val="008E47A3"/>
    <w:rsid w:val="008F7879"/>
    <w:rsid w:val="009015DD"/>
    <w:rsid w:val="00926986"/>
    <w:rsid w:val="00936437"/>
    <w:rsid w:val="009371E0"/>
    <w:rsid w:val="00952194"/>
    <w:rsid w:val="00961D90"/>
    <w:rsid w:val="009648DD"/>
    <w:rsid w:val="00973A6B"/>
    <w:rsid w:val="00980186"/>
    <w:rsid w:val="0098360C"/>
    <w:rsid w:val="00995192"/>
    <w:rsid w:val="00996832"/>
    <w:rsid w:val="009B0D6C"/>
    <w:rsid w:val="009B17E5"/>
    <w:rsid w:val="009B7561"/>
    <w:rsid w:val="009B7E27"/>
    <w:rsid w:val="009C1CA0"/>
    <w:rsid w:val="009C5E88"/>
    <w:rsid w:val="009C6214"/>
    <w:rsid w:val="009D4FC8"/>
    <w:rsid w:val="009F0DED"/>
    <w:rsid w:val="009F292C"/>
    <w:rsid w:val="00A17079"/>
    <w:rsid w:val="00A257B4"/>
    <w:rsid w:val="00A3331D"/>
    <w:rsid w:val="00A34A7E"/>
    <w:rsid w:val="00A433A3"/>
    <w:rsid w:val="00A4512D"/>
    <w:rsid w:val="00A506D7"/>
    <w:rsid w:val="00A53BB1"/>
    <w:rsid w:val="00A577B0"/>
    <w:rsid w:val="00A70D7E"/>
    <w:rsid w:val="00A72DF1"/>
    <w:rsid w:val="00A74910"/>
    <w:rsid w:val="00A77AE4"/>
    <w:rsid w:val="00A828A2"/>
    <w:rsid w:val="00A8395E"/>
    <w:rsid w:val="00A84C17"/>
    <w:rsid w:val="00A86E9B"/>
    <w:rsid w:val="00A873A7"/>
    <w:rsid w:val="00A87704"/>
    <w:rsid w:val="00AC4064"/>
    <w:rsid w:val="00AE5243"/>
    <w:rsid w:val="00AF5161"/>
    <w:rsid w:val="00AF5F19"/>
    <w:rsid w:val="00AF7C48"/>
    <w:rsid w:val="00B07F57"/>
    <w:rsid w:val="00B11877"/>
    <w:rsid w:val="00B22B82"/>
    <w:rsid w:val="00B36440"/>
    <w:rsid w:val="00B52E45"/>
    <w:rsid w:val="00B53386"/>
    <w:rsid w:val="00B572A3"/>
    <w:rsid w:val="00B5763E"/>
    <w:rsid w:val="00B60E92"/>
    <w:rsid w:val="00B64844"/>
    <w:rsid w:val="00B715BB"/>
    <w:rsid w:val="00B772F9"/>
    <w:rsid w:val="00B800FB"/>
    <w:rsid w:val="00B83482"/>
    <w:rsid w:val="00B83561"/>
    <w:rsid w:val="00B907BA"/>
    <w:rsid w:val="00B91D19"/>
    <w:rsid w:val="00B97B02"/>
    <w:rsid w:val="00B97B09"/>
    <w:rsid w:val="00BA294F"/>
    <w:rsid w:val="00BA60C8"/>
    <w:rsid w:val="00BB3BC8"/>
    <w:rsid w:val="00BB7218"/>
    <w:rsid w:val="00BC76E8"/>
    <w:rsid w:val="00BD75D0"/>
    <w:rsid w:val="00BE5055"/>
    <w:rsid w:val="00BE7CD7"/>
    <w:rsid w:val="00BF191F"/>
    <w:rsid w:val="00BF7EEF"/>
    <w:rsid w:val="00C11647"/>
    <w:rsid w:val="00C14AB1"/>
    <w:rsid w:val="00C17D91"/>
    <w:rsid w:val="00C27175"/>
    <w:rsid w:val="00C338D3"/>
    <w:rsid w:val="00C40948"/>
    <w:rsid w:val="00C428AE"/>
    <w:rsid w:val="00C50233"/>
    <w:rsid w:val="00C6126C"/>
    <w:rsid w:val="00C63C07"/>
    <w:rsid w:val="00C65276"/>
    <w:rsid w:val="00C708C0"/>
    <w:rsid w:val="00C81C71"/>
    <w:rsid w:val="00C82DF4"/>
    <w:rsid w:val="00C83B29"/>
    <w:rsid w:val="00C84B65"/>
    <w:rsid w:val="00C91BB8"/>
    <w:rsid w:val="00C9422E"/>
    <w:rsid w:val="00CB2960"/>
    <w:rsid w:val="00CC22C8"/>
    <w:rsid w:val="00CC3097"/>
    <w:rsid w:val="00CD3478"/>
    <w:rsid w:val="00CD5AC5"/>
    <w:rsid w:val="00CD5E22"/>
    <w:rsid w:val="00CF2485"/>
    <w:rsid w:val="00CF2EA1"/>
    <w:rsid w:val="00CF32C4"/>
    <w:rsid w:val="00CF7526"/>
    <w:rsid w:val="00D04EFB"/>
    <w:rsid w:val="00D136F2"/>
    <w:rsid w:val="00D1449B"/>
    <w:rsid w:val="00D2482E"/>
    <w:rsid w:val="00D34D1C"/>
    <w:rsid w:val="00D364BA"/>
    <w:rsid w:val="00D3711C"/>
    <w:rsid w:val="00D42B95"/>
    <w:rsid w:val="00D5156C"/>
    <w:rsid w:val="00D5285F"/>
    <w:rsid w:val="00D52E38"/>
    <w:rsid w:val="00D55AB2"/>
    <w:rsid w:val="00D6409F"/>
    <w:rsid w:val="00D664CB"/>
    <w:rsid w:val="00D76CDC"/>
    <w:rsid w:val="00D7785A"/>
    <w:rsid w:val="00D8170A"/>
    <w:rsid w:val="00D83C0E"/>
    <w:rsid w:val="00D90B3B"/>
    <w:rsid w:val="00D97190"/>
    <w:rsid w:val="00DA1F63"/>
    <w:rsid w:val="00DA5365"/>
    <w:rsid w:val="00DB0D09"/>
    <w:rsid w:val="00DB4390"/>
    <w:rsid w:val="00DB53DE"/>
    <w:rsid w:val="00DB7ED4"/>
    <w:rsid w:val="00DC5397"/>
    <w:rsid w:val="00DF012A"/>
    <w:rsid w:val="00DF1D67"/>
    <w:rsid w:val="00E02E69"/>
    <w:rsid w:val="00E20213"/>
    <w:rsid w:val="00E3187E"/>
    <w:rsid w:val="00E4475B"/>
    <w:rsid w:val="00E4534A"/>
    <w:rsid w:val="00E5043A"/>
    <w:rsid w:val="00E63664"/>
    <w:rsid w:val="00E648D4"/>
    <w:rsid w:val="00E650BB"/>
    <w:rsid w:val="00E719B2"/>
    <w:rsid w:val="00E750D0"/>
    <w:rsid w:val="00E826E0"/>
    <w:rsid w:val="00E82C44"/>
    <w:rsid w:val="00E850E6"/>
    <w:rsid w:val="00E94761"/>
    <w:rsid w:val="00E97DC2"/>
    <w:rsid w:val="00EA0195"/>
    <w:rsid w:val="00EA07D0"/>
    <w:rsid w:val="00EA28CA"/>
    <w:rsid w:val="00EA728C"/>
    <w:rsid w:val="00EB7193"/>
    <w:rsid w:val="00ED1154"/>
    <w:rsid w:val="00ED6D28"/>
    <w:rsid w:val="00EF208D"/>
    <w:rsid w:val="00F02DD8"/>
    <w:rsid w:val="00F06B5B"/>
    <w:rsid w:val="00F0725B"/>
    <w:rsid w:val="00F11888"/>
    <w:rsid w:val="00F2136C"/>
    <w:rsid w:val="00F31990"/>
    <w:rsid w:val="00F31E87"/>
    <w:rsid w:val="00F3435F"/>
    <w:rsid w:val="00F364BC"/>
    <w:rsid w:val="00F43EC9"/>
    <w:rsid w:val="00F57C7C"/>
    <w:rsid w:val="00F60978"/>
    <w:rsid w:val="00F77CAF"/>
    <w:rsid w:val="00F8443F"/>
    <w:rsid w:val="00F85409"/>
    <w:rsid w:val="00F85AE4"/>
    <w:rsid w:val="00F90F09"/>
    <w:rsid w:val="00F959E6"/>
    <w:rsid w:val="00FA1D02"/>
    <w:rsid w:val="00FB0979"/>
    <w:rsid w:val="00FB732D"/>
    <w:rsid w:val="00FD6991"/>
    <w:rsid w:val="00FD729E"/>
    <w:rsid w:val="00FD7E3E"/>
    <w:rsid w:val="00FE0ED2"/>
    <w:rsid w:val="00FE4DD8"/>
    <w:rsid w:val="00FF23A1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9B7561"/>
    <w:pPr>
      <w:keepNext/>
      <w:keepLines/>
      <w:spacing w:after="240" w:line="276" w:lineRule="auto"/>
      <w:outlineLvl w:val="1"/>
    </w:pPr>
    <w:rPr>
      <w:b/>
      <w:bCs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9B7561"/>
    <w:rPr>
      <w:rFonts w:ascii="Times New Roman" w:hAnsi="Times New Roman" w:cs="Times New Roman"/>
      <w:b/>
      <w:bCs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NoSpacing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paragraph" w:styleId="Bibliography">
    <w:name w:val="Bibliography"/>
    <w:basedOn w:val="Normal"/>
    <w:next w:val="Normal"/>
    <w:uiPriority w:val="37"/>
    <w:unhideWhenUsed/>
    <w:rsid w:val="00BD75D0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F6093020-7602-4015-AC3C-5C1735E39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3</TotalTime>
  <Pages>12</Pages>
  <Words>1199</Words>
  <Characters>683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8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Agnes Sophiya A.</cp:lastModifiedBy>
  <cp:revision>158</cp:revision>
  <cp:lastPrinted>2017-12-21T13:41:00Z</cp:lastPrinted>
  <dcterms:created xsi:type="dcterms:W3CDTF">2021-01-25T13:10:00Z</dcterms:created>
  <dcterms:modified xsi:type="dcterms:W3CDTF">2022-11-18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OknExgQ7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